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libri" w:ascii="Helvetica" w:hAnsi="Helvetica"/>
          <w:b/>
          <w:sz w:val="24"/>
          <w:szCs w:val="24"/>
          <w:lang w:val="en-US"/>
        </w:rPr>
        <w:t>Additional file 11: Treatment related adverse events in cohorts A and B</w:t>
      </w:r>
    </w:p>
    <w:p>
      <w:pPr>
        <w:pStyle w:val="Normal"/>
        <w:spacing w:before="0" w:after="0"/>
        <w:jc w:val="center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43865</wp:posOffset>
                </wp:positionH>
                <wp:positionV relativeFrom="paragraph">
                  <wp:posOffset>28575</wp:posOffset>
                </wp:positionV>
                <wp:extent cx="7383780" cy="4047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4047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70"/>
                              <w:gridCol w:w="1134"/>
                              <w:gridCol w:w="1134"/>
                              <w:gridCol w:w="1134"/>
                              <w:gridCol w:w="992"/>
                              <w:gridCol w:w="1134"/>
                              <w:gridCol w:w="1242"/>
                              <w:gridCol w:w="108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4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ind w:left="-426" w:hanging="0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Cohort A 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Cohort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Treatment-related AEs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ind w:right="-108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Bone metastase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o bone metastases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Bone metastas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No bone metastase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Any grade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rade 3-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Any grade n (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ind w:right="-107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rade 3-4 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Any grade n (%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rade 3-4 n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Any grade n (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rade 3-4 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Any treatment-related A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97 (3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4 (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26 (3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8 (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1 (26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8 (3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4 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  <w:t>General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it-IT"/>
                                    </w:rPr>
                                    <w:t>Fatigue/astheni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it-IT"/>
                                    </w:rPr>
                                    <w:t>Pyrexi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it-IT"/>
                                    </w:rPr>
                                    <w:t>Anorex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2 (10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0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9 (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3 (1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8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7 (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5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2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8 (7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Skin and mucosal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9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9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91 (9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3 (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9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0 (8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1 (1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1 (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astrointestinal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Diarrhoe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ausea/vomit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5 (10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9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6 (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8 (1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4 (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3 (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0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 (10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4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5 (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ematologi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6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6 (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7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2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8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9 (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4 (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9 (7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0 (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epatic/pancreati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Increased transaminas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Increased lipase/amyl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0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8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8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 (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4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Endocrin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ypothyroidism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yperthyroid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0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3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7 (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5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4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0 (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3 (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8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251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Respiratory/pulmonary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Dyspne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Pneumon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0 (1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6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4 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4 (1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3 (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7 (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7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3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  <w:tab w:val="left" w:pos="-10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 (&lt;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1 (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7 (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 (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4 (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 (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170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 (&lt;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318.7pt;mso-wrap-distance-left:7.05pt;mso-wrap-distance-right:7.05pt;mso-wrap-distance-top:0pt;mso-wrap-distance-bottom:0pt;margin-top:2.25pt;mso-position-vertical-relative:text;margin-left:34.95pt;mso-position-horizontal-relative:page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70"/>
                        <w:gridCol w:w="1134"/>
                        <w:gridCol w:w="1134"/>
                        <w:gridCol w:w="1134"/>
                        <w:gridCol w:w="992"/>
                        <w:gridCol w:w="1134"/>
                        <w:gridCol w:w="1242"/>
                        <w:gridCol w:w="1080"/>
                        <w:gridCol w:w="1260"/>
                      </w:tblGrid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64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ind w:left="-426" w:hanging="0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Cohort A </w:t>
                            </w:r>
                          </w:p>
                        </w:tc>
                        <w:tc>
                          <w:tcPr>
                            <w:tcW w:w="471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Cohort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Treatment-related AEs</w:t>
                            </w:r>
                          </w:p>
                        </w:tc>
                        <w:tc>
                          <w:tcPr>
                            <w:tcW w:w="233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ind w:right="-108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Bone metastases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o bone metastases</w:t>
                            </w:r>
                          </w:p>
                        </w:tc>
                        <w:tc>
                          <w:tcPr>
                            <w:tcW w:w="237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Bone metastases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No bone metastase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Any grade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rade 3-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Any grade n (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ind w:right="-107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rade 3-4 n (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Any grade n (%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rade 3-4 n (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Any grade n (%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rade 3-4 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Any treatment-related A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97 (3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4 (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26 (3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8 (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1 (26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8 (3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4 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it-IT"/>
                              </w:rPr>
                              <w:t>Gener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it-IT"/>
                              </w:rPr>
                              <w:t>Fatigue/asthen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it-IT"/>
                              </w:rPr>
                              <w:t>Pyrex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it-IT"/>
                              </w:rPr>
                              <w:t>Anorexi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2 (1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0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9 (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3 (1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8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7 (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5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2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8 (7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Skin and mucos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9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9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91 (9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3 (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9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0 (8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1 (1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1 (8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astrointestin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Diarrhoe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ausea/vomitin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5 (1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9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6 (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8 (1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4 (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3 (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0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 (1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4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5 (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ematologi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6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6 (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7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2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8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9 (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4 (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9 (7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0 (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epatic/pancreati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Increased transaminas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Increased lipase/amylas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0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8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8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 (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4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Endocrin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ypothyroidism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yperthyroidis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0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3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7 (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5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4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0 (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3 (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8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251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Respiratory/pulmonar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Dyspne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Pneumonit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0 (1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6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4 (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4 (1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3 (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7 (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7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3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  <w:tab w:val="left" w:pos="-10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 (&lt;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1 (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7 (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 (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4 (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 (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170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 (&lt;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highlight w:val="yellow"/>
          <w:lang w:val="it-IT"/>
        </w:rPr>
      </w:pPr>
      <w:r>
        <w:rPr>
          <w:rFonts w:cs="Calibri" w:ascii="Calibri" w:hAnsi="Calibri"/>
          <w:sz w:val="24"/>
          <w:szCs w:val="24"/>
          <w:highlight w:val="yellow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  <w:tab/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it-IT"/>
        </w:rPr>
      </w:pPr>
      <w:r>
        <w:rPr>
          <w:rFonts w:cs="Calibri" w:ascii="Calibri" w:hAnsi="Calibri"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567" w:gutter="0" w:header="0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7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 Light" w:hAnsi="Calibri Light" w:eastAsia="Calibri" w:cs="Calibri Light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3:00:00Z</dcterms:created>
  <dc:creator>lanlor1005</dc:creator>
  <dc:description/>
  <cp:keywords/>
  <dc:language>en-US</dc:language>
  <cp:lastModifiedBy>Lorenza Landi</cp:lastModifiedBy>
  <dcterms:modified xsi:type="dcterms:W3CDTF">2019-08-13T20:38:00Z</dcterms:modified>
  <cp:revision>4</cp:revision>
  <dc:subject/>
  <dc:title>Supplemental material</dc:title>
</cp:coreProperties>
</file>